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BBF82" w14:textId="77777777" w:rsidR="00E5528B" w:rsidRDefault="00E5528B" w:rsidP="00E5528B"/>
    <w:p w14:paraId="308EB3CC" w14:textId="77777777" w:rsidR="00E5528B" w:rsidRPr="00437DCB" w:rsidRDefault="00E5528B" w:rsidP="00E5528B">
      <w:pPr>
        <w:tabs>
          <w:tab w:val="left" w:pos="1325"/>
        </w:tabs>
        <w:suppressAutoHyphens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</w:t>
      </w:r>
      <w:r w:rsidRPr="00437DC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37DCB">
        <w:rPr>
          <w:rFonts w:ascii="Times New Roman" w:hAnsi="Times New Roman" w:cs="Times New Roman"/>
          <w:lang w:val="en-US"/>
        </w:rPr>
        <w:t>This figure illustrates the ratings of each study subdivided for every item of the GRACE scale. The rating levels are divided into: Yes + (green); Not applicable (yellow); No, or not enough information in article (red).</w:t>
      </w:r>
    </w:p>
    <w:p w14:paraId="6D945D37" w14:textId="77777777" w:rsidR="00E5528B" w:rsidRDefault="00E5528B" w:rsidP="00E5528B"/>
    <w:p w14:paraId="6FC90B73" w14:textId="77777777" w:rsidR="00E5528B" w:rsidRDefault="00E5528B" w:rsidP="00E5528B">
      <w:r w:rsidRPr="0034347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9B7779E" wp14:editId="6E74D2F2">
            <wp:extent cx="6120130" cy="2292184"/>
            <wp:effectExtent l="0" t="0" r="0" b="0"/>
            <wp:docPr id="1409482814" name="Immagine 14094828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92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94061" w14:textId="77777777" w:rsidR="00E5528B" w:rsidRDefault="00E5528B" w:rsidP="00E5528B"/>
    <w:p w14:paraId="3821F112" w14:textId="77777777" w:rsidR="00292B25" w:rsidRDefault="00292B25"/>
    <w:sectPr w:rsidR="00292B25">
      <w:footerReference w:type="default" r:id="rId5"/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1271295"/>
      <w:docPartObj>
        <w:docPartGallery w:val="Page Numbers (Bottom of Page)"/>
        <w:docPartUnique/>
      </w:docPartObj>
    </w:sdtPr>
    <w:sdtEndPr/>
    <w:sdtContent>
      <w:p w14:paraId="12CD72FF" w14:textId="77777777" w:rsidR="007D15F4" w:rsidRDefault="00E5528B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C15575" w14:textId="77777777" w:rsidR="007D15F4" w:rsidRDefault="00E5528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B25"/>
    <w:rsid w:val="00292B25"/>
    <w:rsid w:val="00E5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A6BA81-A776-4D9A-B033-DF0052C92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28B"/>
    <w:pPr>
      <w:suppressAutoHyphens/>
    </w:pPr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52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8B"/>
    <w:rPr>
      <w:kern w:val="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1-23T08:16:00Z</dcterms:created>
  <dcterms:modified xsi:type="dcterms:W3CDTF">2023-11-23T08:16:00Z</dcterms:modified>
</cp:coreProperties>
</file>